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3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870"/>
        <w:gridCol w:w="1869"/>
        <w:gridCol w:w="1829"/>
      </w:tblGrid>
      <w:tr w:rsidR="00D759A1" w:rsidRPr="00205579" w14:paraId="0C3AF963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016E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e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B5B8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ning phas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4F1A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ing p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6AA5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759A1" w:rsidRPr="00205579" w14:paraId="7A9BD17D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FC58" w14:textId="77777777" w:rsidR="00D759A1" w:rsidRPr="00205579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8A57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2BA9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5B634" w14:textId="77777777" w:rsidR="00D759A1" w:rsidRPr="00205579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205579" w14:paraId="52A85CE6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46C09821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598FD3B" w14:textId="51E626B4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</w:t>
            </w:r>
            <w:r w:rsidR="005E5196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7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3937B912" w14:textId="779D9831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</w:t>
            </w:r>
            <w:r w:rsidR="005E5196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29C3ABF3" w14:textId="41B68F24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80A68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D759A1" w:rsidRPr="00205579" w14:paraId="0F460E8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000B24E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55C53081" w14:textId="344FD9CD" w:rsidR="00D759A1" w:rsidRPr="00205579" w:rsidRDefault="005E5196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7±2.5</w:t>
            </w:r>
          </w:p>
        </w:tc>
        <w:tc>
          <w:tcPr>
            <w:tcW w:w="1869" w:type="dxa"/>
            <w:vAlign w:val="center"/>
          </w:tcPr>
          <w:p w14:paraId="08E29A5C" w14:textId="7D1D3659" w:rsidR="00D759A1" w:rsidRPr="00205579" w:rsidRDefault="005E5196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1±3.6</w:t>
            </w:r>
          </w:p>
        </w:tc>
        <w:tc>
          <w:tcPr>
            <w:tcW w:w="1829" w:type="dxa"/>
            <w:vAlign w:val="center"/>
          </w:tcPr>
          <w:p w14:paraId="7848788F" w14:textId="4B9A10B9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</w:tr>
      <w:tr w:rsidR="00D759A1" w:rsidRPr="00205579" w14:paraId="36946800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0DA8C96F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1F44601F" w14:textId="0B2CA541" w:rsidR="00D759A1" w:rsidRPr="00205579" w:rsidRDefault="005E5196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±1.8</w:t>
            </w:r>
          </w:p>
        </w:tc>
        <w:tc>
          <w:tcPr>
            <w:tcW w:w="1869" w:type="dxa"/>
            <w:vAlign w:val="center"/>
          </w:tcPr>
          <w:p w14:paraId="1D2852F7" w14:textId="3BEE5304" w:rsidR="00D759A1" w:rsidRPr="00205579" w:rsidRDefault="005E5196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9±6.8</w:t>
            </w:r>
          </w:p>
        </w:tc>
        <w:tc>
          <w:tcPr>
            <w:tcW w:w="1829" w:type="dxa"/>
            <w:vAlign w:val="center"/>
          </w:tcPr>
          <w:p w14:paraId="2F038F12" w14:textId="3D9B98F0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D759A1" w:rsidRPr="00205579" w14:paraId="58F3FCE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7666A642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55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5B051F25" w14:textId="5CA6D961" w:rsidR="00D759A1" w:rsidRPr="00205579" w:rsidRDefault="005E5196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±1.4</w:t>
            </w:r>
          </w:p>
        </w:tc>
        <w:tc>
          <w:tcPr>
            <w:tcW w:w="1869" w:type="dxa"/>
            <w:vAlign w:val="center"/>
          </w:tcPr>
          <w:p w14:paraId="6E88C14E" w14:textId="09EFD214" w:rsidR="00D759A1" w:rsidRPr="00205579" w:rsidRDefault="005E5196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±2.8</w:t>
            </w:r>
          </w:p>
        </w:tc>
        <w:tc>
          <w:tcPr>
            <w:tcW w:w="1829" w:type="dxa"/>
            <w:vAlign w:val="center"/>
          </w:tcPr>
          <w:p w14:paraId="0F6CB8A3" w14:textId="5D3C3F38" w:rsidR="00D759A1" w:rsidRPr="00205579" w:rsidRDefault="00F9755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3187CFA1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33968BC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6C73A6B9" w14:textId="7CFAED22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±2</w:t>
            </w:r>
          </w:p>
        </w:tc>
        <w:tc>
          <w:tcPr>
            <w:tcW w:w="1869" w:type="dxa"/>
            <w:vAlign w:val="center"/>
          </w:tcPr>
          <w:p w14:paraId="2BCFEA6A" w14:textId="5BF9A9F9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±2.3</w:t>
            </w:r>
          </w:p>
        </w:tc>
        <w:tc>
          <w:tcPr>
            <w:tcW w:w="1829" w:type="dxa"/>
            <w:vAlign w:val="center"/>
          </w:tcPr>
          <w:p w14:paraId="6260AADD" w14:textId="26160A37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3117C6EE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2352A2E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0CA0069F" w14:textId="74EE157A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4±1.7</w:t>
            </w:r>
          </w:p>
        </w:tc>
        <w:tc>
          <w:tcPr>
            <w:tcW w:w="1869" w:type="dxa"/>
            <w:vAlign w:val="center"/>
          </w:tcPr>
          <w:p w14:paraId="722AC86B" w14:textId="4AAC43EA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±1.9</w:t>
            </w:r>
          </w:p>
        </w:tc>
        <w:tc>
          <w:tcPr>
            <w:tcW w:w="1829" w:type="dxa"/>
            <w:vAlign w:val="center"/>
          </w:tcPr>
          <w:p w14:paraId="6E5795B9" w14:textId="5FDAA2C0" w:rsidR="00D54090" w:rsidRPr="00205579" w:rsidRDefault="00D54090" w:rsidP="00D540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4C88DBA2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78376183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FA4E29C" w14:textId="25B3F50F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±1.6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73967CF8" w14:textId="015953C0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±2.9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6F453180" w14:textId="2DC5CA1E" w:rsidR="004843E9" w:rsidRPr="00205579" w:rsidRDefault="00D54090" w:rsidP="004843E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15063190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B17D" w14:textId="77777777" w:rsidR="00D759A1" w:rsidRPr="00205579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5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E7DF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1939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76EC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205579" w14:paraId="6D42EB68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9A819CF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0F2F264" w14:textId="2ACEB91C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±4.8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7349B826" w14:textId="2C91480C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6E2A7121" w14:textId="6EF87990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7C9059B6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3B4DEEB1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37CAC428" w14:textId="786673AD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±3.7</w:t>
            </w:r>
          </w:p>
        </w:tc>
        <w:tc>
          <w:tcPr>
            <w:tcW w:w="1869" w:type="dxa"/>
            <w:vAlign w:val="center"/>
          </w:tcPr>
          <w:p w14:paraId="78D413C9" w14:textId="63563F12" w:rsidR="00D759A1" w:rsidRPr="00205579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±1.3</w:t>
            </w:r>
          </w:p>
        </w:tc>
        <w:tc>
          <w:tcPr>
            <w:tcW w:w="1829" w:type="dxa"/>
            <w:vAlign w:val="center"/>
          </w:tcPr>
          <w:p w14:paraId="7B07FD61" w14:textId="694ACAA1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7309CC2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8CE957A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384934A0" w14:textId="2045B80F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1±4.7</w:t>
            </w:r>
          </w:p>
        </w:tc>
        <w:tc>
          <w:tcPr>
            <w:tcW w:w="1869" w:type="dxa"/>
            <w:vAlign w:val="center"/>
          </w:tcPr>
          <w:p w14:paraId="6B74A6A7" w14:textId="3E659E90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±2.1</w:t>
            </w:r>
          </w:p>
        </w:tc>
        <w:tc>
          <w:tcPr>
            <w:tcW w:w="1829" w:type="dxa"/>
            <w:vAlign w:val="center"/>
          </w:tcPr>
          <w:p w14:paraId="752A4E46" w14:textId="633C42AA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50F6DEF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59E94C88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55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6629D3F2" w14:textId="414F4594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±3.5</w:t>
            </w:r>
          </w:p>
        </w:tc>
        <w:tc>
          <w:tcPr>
            <w:tcW w:w="1869" w:type="dxa"/>
            <w:vAlign w:val="center"/>
          </w:tcPr>
          <w:p w14:paraId="6DB4E33F" w14:textId="6FBD0C97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6±3.4</w:t>
            </w:r>
          </w:p>
        </w:tc>
        <w:tc>
          <w:tcPr>
            <w:tcW w:w="1829" w:type="dxa"/>
            <w:vAlign w:val="center"/>
          </w:tcPr>
          <w:p w14:paraId="4F7EDD26" w14:textId="6A0F5B71" w:rsidR="00D759A1" w:rsidRPr="00205579" w:rsidRDefault="00F9755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4</w:t>
            </w:r>
          </w:p>
        </w:tc>
      </w:tr>
      <w:tr w:rsidR="00D759A1" w:rsidRPr="00205579" w14:paraId="0A53CE9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9D53DC5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74AF6855" w14:textId="3D447721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±3.1</w:t>
            </w:r>
          </w:p>
        </w:tc>
        <w:tc>
          <w:tcPr>
            <w:tcW w:w="1869" w:type="dxa"/>
            <w:vAlign w:val="center"/>
          </w:tcPr>
          <w:p w14:paraId="084286CF" w14:textId="222CB421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9±2.7</w:t>
            </w:r>
          </w:p>
        </w:tc>
        <w:tc>
          <w:tcPr>
            <w:tcW w:w="1829" w:type="dxa"/>
            <w:vAlign w:val="center"/>
          </w:tcPr>
          <w:p w14:paraId="7B3A6579" w14:textId="6DA9B4C4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5</w:t>
            </w:r>
          </w:p>
        </w:tc>
      </w:tr>
      <w:tr w:rsidR="00D759A1" w:rsidRPr="00205579" w14:paraId="37CA4B6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C29459B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66602179" w14:textId="6310B03C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±6.1</w:t>
            </w:r>
          </w:p>
        </w:tc>
        <w:tc>
          <w:tcPr>
            <w:tcW w:w="1869" w:type="dxa"/>
            <w:vAlign w:val="center"/>
          </w:tcPr>
          <w:p w14:paraId="10F11AD1" w14:textId="2A5ACE89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±2.9</w:t>
            </w:r>
          </w:p>
        </w:tc>
        <w:tc>
          <w:tcPr>
            <w:tcW w:w="1829" w:type="dxa"/>
            <w:vAlign w:val="center"/>
          </w:tcPr>
          <w:p w14:paraId="0C9E8112" w14:textId="2C042F47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</w:tr>
      <w:tr w:rsidR="00D759A1" w:rsidRPr="00205579" w14:paraId="4A48353B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66BBB3A3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9E772C5" w14:textId="0DF1D5C9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7±7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4F2AC163" w14:textId="4C1FBCDE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±1.3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3649DA4B" w14:textId="03AC7742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090C842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E4EF" w14:textId="77777777" w:rsidR="00D759A1" w:rsidRPr="00205579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0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901F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D34D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0E2E0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205579" w14:paraId="7C92044E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72277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1F597" w14:textId="0CF098D1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±9.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76AD5" w14:textId="3D4A8275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A6A70" w14:textId="39F8B110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80A68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D759A1" w:rsidRPr="00205579" w14:paraId="02788838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1854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08E3" w14:textId="28AAAA0B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±6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B30C" w14:textId="25353897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±2.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13E" w14:textId="0CFA3B19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4499E700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8703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608B" w14:textId="3B61BB7C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±6.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F44" w14:textId="450EFC2E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±2.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5678" w14:textId="73B13DBB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3</w:t>
            </w:r>
          </w:p>
        </w:tc>
      </w:tr>
      <w:tr w:rsidR="00D759A1" w:rsidRPr="00205579" w14:paraId="35D67B3F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C7AF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55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78DD" w14:textId="5F578802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4.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C88" w14:textId="4B9A1BC3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±0.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381" w14:textId="54456507" w:rsidR="00D759A1" w:rsidRPr="00205579" w:rsidRDefault="00F9755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57665AE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27F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71D" w14:textId="22375499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±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71F" w14:textId="52A70A9B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±1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258" w14:textId="1F430E58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369B45C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BD44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8469" w14:textId="32BC5B3E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±9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9E83" w14:textId="5E4F9998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±1.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F6C8" w14:textId="4A7A78D3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57AFC1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A514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9DC89" w14:textId="454F0CFA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±7.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5FBE" w14:textId="2FCB0718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±1.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BCC0C" w14:textId="494A68D2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</w:tr>
      <w:tr w:rsidR="00D759A1" w:rsidRPr="00205579" w14:paraId="6DC1269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E70B8" w14:textId="77777777" w:rsidR="00D759A1" w:rsidRPr="00205579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5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7065B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9DC9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101DB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205579" w14:paraId="6018F5A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6EC3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FE4B6" w14:textId="4A45C7A3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2.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60AF6" w14:textId="6BAE26DD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bookmarkStart w:id="0" w:name="OLE_LINK5"/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bookmarkEnd w:id="0"/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3183A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F47FA" w14:textId="4663F917" w:rsidR="00D759A1" w:rsidRPr="0020557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0A68"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9</w:t>
            </w:r>
          </w:p>
        </w:tc>
      </w:tr>
      <w:tr w:rsidR="00D759A1" w:rsidRPr="00205579" w14:paraId="18422A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95A3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2FF" w14:textId="0F2AC8F7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±9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71A" w14:textId="49982E9B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1±0.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5A97" w14:textId="53488F84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</w:tr>
      <w:tr w:rsidR="00D759A1" w:rsidRPr="00205579" w14:paraId="34D7C80A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7D71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2142" w14:textId="4A6D4ECC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±7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A635" w14:textId="164CFACD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±0.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392A" w14:textId="366A4B2C" w:rsidR="00D759A1" w:rsidRPr="00205579" w:rsidRDefault="00F80A68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8</w:t>
            </w:r>
          </w:p>
        </w:tc>
      </w:tr>
      <w:tr w:rsidR="00D759A1" w:rsidRPr="00205579" w14:paraId="3B143DB3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01EC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55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FDB" w14:textId="72ECBB60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±9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8539" w14:textId="4CCB42B7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1±0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AC2F" w14:textId="04DFD89B" w:rsidR="00D759A1" w:rsidRPr="00205579" w:rsidRDefault="00F9755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205579" w14:paraId="63B2AF9C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BF77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FDFD" w14:textId="4FCB3F05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9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B0DF" w14:textId="6F2EA566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±0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C4F" w14:textId="673C122E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4</w:t>
            </w:r>
          </w:p>
        </w:tc>
      </w:tr>
      <w:tr w:rsidR="00D759A1" w:rsidRPr="00205579" w14:paraId="48A7BFED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D680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DCBF" w14:textId="3DCADCEE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±13.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429D" w14:textId="3FDCFEB6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±0.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F7E" w14:textId="5B7631B5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D759A1" w:rsidRPr="00205579" w14:paraId="39DC4EC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AC80E" w14:textId="77777777" w:rsidR="00D759A1" w:rsidRPr="00205579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9C94" w14:textId="057ACB91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±12.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884EC" w14:textId="71773C62" w:rsidR="00D759A1" w:rsidRPr="00205579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±0.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0438D" w14:textId="53718FD3" w:rsidR="00D759A1" w:rsidRPr="00205579" w:rsidRDefault="00D54090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8</w:t>
            </w:r>
          </w:p>
        </w:tc>
      </w:tr>
    </w:tbl>
    <w:p w14:paraId="53C6872C" w14:textId="64E8E723" w:rsidR="00D759A1" w:rsidRPr="00474441" w:rsidRDefault="004B7949" w:rsidP="00D759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55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759A1" w:rsidRPr="002055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20557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759A1" w:rsidRPr="002055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759A1" w:rsidRPr="00205579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accuracies (mean ± standard deviation) calculated from training and testing phases considering the different time window lengths using </w:t>
      </w:r>
      <w:r w:rsidR="00452287" w:rsidRPr="0020557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36FC5" w:rsidRPr="00205579">
        <w:rPr>
          <w:rFonts w:ascii="Times New Roman" w:hAnsi="Times New Roman" w:cs="Times New Roman"/>
          <w:sz w:val="24"/>
          <w:szCs w:val="24"/>
          <w:lang w:val="en-US"/>
        </w:rPr>
        <w:t>0% of</w:t>
      </w:r>
      <w:r w:rsidR="00D759A1" w:rsidRPr="00205579">
        <w:rPr>
          <w:rFonts w:ascii="Times New Roman" w:hAnsi="Times New Roman" w:cs="Times New Roman"/>
          <w:sz w:val="24"/>
          <w:szCs w:val="24"/>
          <w:lang w:val="en-US"/>
        </w:rPr>
        <w:t xml:space="preserve"> the extracted features.</w:t>
      </w:r>
    </w:p>
    <w:p w14:paraId="023C9840" w14:textId="77777777" w:rsidR="00D759A1" w:rsidRPr="006D36DC" w:rsidRDefault="00D759A1" w:rsidP="00D759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C65A89" w14:textId="77777777" w:rsidR="00037F43" w:rsidRPr="00D759A1" w:rsidRDefault="00037F43">
      <w:pPr>
        <w:rPr>
          <w:lang w:val="en-US"/>
        </w:rPr>
      </w:pPr>
    </w:p>
    <w:sectPr w:rsidR="00037F43" w:rsidRPr="00D759A1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A1"/>
    <w:rsid w:val="00011EE9"/>
    <w:rsid w:val="00037F43"/>
    <w:rsid w:val="0007532D"/>
    <w:rsid w:val="00094999"/>
    <w:rsid w:val="000D126F"/>
    <w:rsid w:val="0013183A"/>
    <w:rsid w:val="00136FC5"/>
    <w:rsid w:val="001C21AF"/>
    <w:rsid w:val="00205579"/>
    <w:rsid w:val="002B1B7B"/>
    <w:rsid w:val="00372CD7"/>
    <w:rsid w:val="003B3532"/>
    <w:rsid w:val="0040392C"/>
    <w:rsid w:val="00452287"/>
    <w:rsid w:val="004637CD"/>
    <w:rsid w:val="00474441"/>
    <w:rsid w:val="004843E9"/>
    <w:rsid w:val="004B7949"/>
    <w:rsid w:val="004F0DF2"/>
    <w:rsid w:val="005E5196"/>
    <w:rsid w:val="0076378F"/>
    <w:rsid w:val="00831074"/>
    <w:rsid w:val="008614EC"/>
    <w:rsid w:val="00865E7B"/>
    <w:rsid w:val="00940112"/>
    <w:rsid w:val="009D1133"/>
    <w:rsid w:val="00A86C0F"/>
    <w:rsid w:val="00AA1FBE"/>
    <w:rsid w:val="00D54090"/>
    <w:rsid w:val="00D759A1"/>
    <w:rsid w:val="00F80A68"/>
    <w:rsid w:val="00F9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51F"/>
  <w15:chartTrackingRefBased/>
  <w15:docId w15:val="{A6A18237-6375-4CB7-B711-DF7DD759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9A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8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4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ago Souza</dc:creator>
  <cp:keywords/>
  <dc:description/>
  <cp:lastModifiedBy>Givago Souza</cp:lastModifiedBy>
  <cp:revision>3</cp:revision>
  <dcterms:created xsi:type="dcterms:W3CDTF">2020-05-31T13:15:00Z</dcterms:created>
  <dcterms:modified xsi:type="dcterms:W3CDTF">2020-05-31T13:16:00Z</dcterms:modified>
</cp:coreProperties>
</file>